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3697D6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1. Clinical </w:t>
      </w:r>
      <w:r>
        <w:rPr>
          <w:rFonts w:hint="eastAsia" w:ascii="Arial" w:hAnsi="Arial" w:cs="Arial"/>
          <w:b/>
          <w:bCs/>
          <w:szCs w:val="21"/>
        </w:rPr>
        <w:t>c</w:t>
      </w:r>
      <w:r>
        <w:rPr>
          <w:rFonts w:ascii="Arial" w:hAnsi="Arial" w:cs="Arial"/>
          <w:b/>
          <w:bCs/>
          <w:szCs w:val="21"/>
        </w:rPr>
        <w:t xml:space="preserve">haracteristics of GBM </w:t>
      </w:r>
      <w:r>
        <w:rPr>
          <w:rFonts w:hint="eastAsia" w:ascii="Arial" w:hAnsi="Arial" w:cs="Arial"/>
          <w:b/>
          <w:bCs/>
          <w:szCs w:val="21"/>
        </w:rPr>
        <w:t>p</w:t>
      </w:r>
      <w:r>
        <w:rPr>
          <w:rFonts w:ascii="Arial" w:hAnsi="Arial" w:cs="Arial"/>
          <w:b/>
          <w:bCs/>
          <w:szCs w:val="21"/>
        </w:rPr>
        <w:t xml:space="preserve">opulations </w:t>
      </w:r>
      <w:r>
        <w:rPr>
          <w:rFonts w:hint="eastAsia" w:ascii="Arial" w:hAnsi="Arial" w:cs="Arial"/>
          <w:b/>
          <w:bCs/>
          <w:szCs w:val="21"/>
        </w:rPr>
        <w:t>used</w:t>
      </w:r>
      <w:r>
        <w:rPr>
          <w:rFonts w:ascii="Arial" w:hAnsi="Arial" w:cs="Arial"/>
          <w:b/>
          <w:bCs/>
          <w:szCs w:val="21"/>
        </w:rPr>
        <w:t xml:space="preserve"> in </w:t>
      </w: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his </w:t>
      </w:r>
      <w:r>
        <w:rPr>
          <w:rFonts w:hint="eastAsia"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tudy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745"/>
        <w:gridCol w:w="1657"/>
        <w:gridCol w:w="1592"/>
        <w:gridCol w:w="1795"/>
      </w:tblGrid>
      <w:tr w14:paraId="5CCCA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B334BFF">
            <w:pPr>
              <w:widowControl/>
              <w:jc w:val="left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  <w:tc>
          <w:tcPr>
            <w:tcW w:w="8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DFC754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Dataset</w:t>
            </w:r>
          </w:p>
        </w:tc>
        <w:tc>
          <w:tcPr>
            <w:tcW w:w="202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96E6F6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Clinical Feature</w:t>
            </w:r>
          </w:p>
        </w:tc>
        <w:tc>
          <w:tcPr>
            <w:tcW w:w="11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E5875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Cases(n)</w:t>
            </w:r>
          </w:p>
        </w:tc>
      </w:tr>
      <w:tr w14:paraId="574DC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CDF7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Training set</w:t>
            </w:r>
          </w:p>
        </w:tc>
        <w:tc>
          <w:tcPr>
            <w:tcW w:w="8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1B31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TCGA_GBM</w:t>
            </w:r>
          </w:p>
          <w:p w14:paraId="2790AE85">
            <w:pPr>
              <w:widowControl/>
              <w:jc w:val="center"/>
              <w:textAlignment w:val="center"/>
              <w:rPr>
                <w:rFonts w:hint="default" w:ascii="Arial" w:hAnsi="Arial" w:eastAsia="SimSun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imSun" w:cs="Arial"/>
                <w:color w:val="0000FF"/>
                <w:kern w:val="0"/>
                <w:sz w:val="22"/>
                <w:szCs w:val="22"/>
                <w:lang w:val="en-US" w:eastAsia="zh-CN" w:bidi="ar"/>
              </w:rPr>
              <w:t>(Microarray</w:t>
            </w:r>
            <w:bookmarkStart w:id="0" w:name="_GoBack"/>
            <w:bookmarkEnd w:id="0"/>
            <w:r>
              <w:rPr>
                <w:rFonts w:hint="eastAsia" w:ascii="Arial" w:hAnsi="Arial" w:eastAsia="SimSun" w:cs="Arial"/>
                <w:color w:val="0000FF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0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EBC52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Recurrence</w:t>
            </w:r>
          </w:p>
        </w:tc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5970B">
            <w:pPr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AE32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0CE6C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BD5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4FB1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C33E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BC8A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C676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</w:tr>
      <w:tr w14:paraId="5778B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330B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BE3D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B80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289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837C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37767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EA0E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65FD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0D3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FB49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Secondar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1F61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14:paraId="1BB77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BC4C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FAB7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A23B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D6DB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2920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7475A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2EB8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1C75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0CDC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Subtyp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CC1F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9DD4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09A7B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7ED7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2262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E38F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054B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Classic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449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</w:tr>
      <w:tr w14:paraId="4DD8D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B15B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5A3C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1991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B3D0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esechyn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1A5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</w:tr>
      <w:tr w14:paraId="51A83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6B1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30B6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9320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9143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Proneur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56EF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</w:tr>
      <w:tr w14:paraId="6E0C9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81C7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01A1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5E1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A38F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716D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2BEFC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AA63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62A1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B441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CIMP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B3F7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2D3A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0A758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5BA6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3FF7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D6AD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DBAE8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G-CIMP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2C99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14:paraId="4755C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CA54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319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A454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1526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on G-CIMP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67A5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79</w:t>
            </w:r>
          </w:p>
        </w:tc>
      </w:tr>
      <w:tr w14:paraId="68221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6833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6457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289F6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IDH1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DD7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16EB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541EC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0E5F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F4A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A9CB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33A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Wil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E919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</w:tr>
      <w:tr w14:paraId="5A8DF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3948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CEF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2B3E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FD30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utan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788C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14:paraId="5A302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78AB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C59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F9FE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CD7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C3C4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</w:tr>
      <w:tr w14:paraId="30233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D0C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EB09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962E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MGMT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3D7E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7DF5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254DA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2BC6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3C14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457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0C9A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Unmethyl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607F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</w:tr>
      <w:tr w14:paraId="5F45F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9005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70AB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0986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BF0A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ethyl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63AE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</w:tr>
      <w:tr w14:paraId="4ED60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01C7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43B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F49B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29B28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8656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</w:tr>
      <w:tr w14:paraId="677D0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8397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0BD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C0CC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C1E4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A71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78A68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0D5E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A433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A97E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624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&gt;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7E1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</w:tr>
      <w:tr w14:paraId="5348C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8D70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A362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D70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D47C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≤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4562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344</w:t>
            </w:r>
          </w:p>
        </w:tc>
      </w:tr>
      <w:tr w14:paraId="09441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2CCD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5C9A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306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0667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335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14:paraId="3388F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70DE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DDAF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C3A1E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24E3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834D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34FF3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C67B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82B1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DE2F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559AB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13476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</w:tr>
      <w:tr w14:paraId="309E7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886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4375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652F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4886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5901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</w:tr>
      <w:tr w14:paraId="5F65B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A099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586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6734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4DD6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1F5A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14:paraId="75CAD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C0EF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AB7F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A7D3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Vit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AD7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59A6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3EE11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89E7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C5C1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A1B2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BB3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 xml:space="preserve">Live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61F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</w:tr>
      <w:tr w14:paraId="7DF46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C5D3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22A2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33AA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7ED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EB99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</w:tr>
      <w:tr w14:paraId="027A9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C65A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C086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92C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EDA3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F05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14:paraId="1987B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F8BC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Validation set-1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8913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CGGA_GBM</w:t>
            </w:r>
          </w:p>
          <w:p w14:paraId="46EBB8C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SimSun" w:cs="Arial"/>
                <w:color w:val="0000FF"/>
                <w:kern w:val="0"/>
                <w:sz w:val="22"/>
                <w:szCs w:val="22"/>
                <w:lang w:val="en-US" w:eastAsia="zh-CN" w:bidi="ar"/>
              </w:rPr>
              <w:t>(Bulk RNA-seq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0A65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Recurrenc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8CDD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E091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72B12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0EE4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F36E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037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AE2C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6EF0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</w:tr>
      <w:tr w14:paraId="54E86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70A3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42BB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22D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7C1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17BAB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</w:tr>
      <w:tr w14:paraId="097B5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DD2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80A9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6AB2E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Subtyp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2834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B96A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48614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18FE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092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B47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2FD8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Classic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577D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</w:tr>
      <w:tr w14:paraId="4B84B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F71F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04E7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75E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75A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esechyn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976C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14:paraId="4A0C2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02A6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991E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875C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9F7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Proneur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1FB8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</w:tr>
      <w:tr w14:paraId="3EE65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C5EF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BE9E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3F97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028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9280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14:paraId="0E81E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7B6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DC83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5E450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IDH1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4ED6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A014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4B0FF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4B2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B6C5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1D9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9B1E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Wil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8C1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</w:tr>
      <w:tr w14:paraId="48C14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4EEC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B198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B5FD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DB8D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utan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2072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14:paraId="53A6E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731B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093D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3B6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1A99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464E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14:paraId="0BA6A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D52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100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A38E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MGMT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4EC2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7019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3E75A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1CEE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E95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1D0C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239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Unmethyl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F32D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</w:tr>
      <w:tr w14:paraId="62EED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F6019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1740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2B70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2D18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ethyl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C762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</w:tr>
      <w:tr w14:paraId="55BCD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885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79C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393F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EA18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F05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6D5EA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E1D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5885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1250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5C66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&gt;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A949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14:paraId="1A063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3130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0BE2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957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5223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≤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18E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</w:tr>
      <w:tr w14:paraId="6CD50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E52C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82DB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6B128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084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ABEC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7E345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F260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D982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0355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A6DC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FBD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14:paraId="506F1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BB88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A53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E869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C1D9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01DD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</w:tr>
      <w:tr w14:paraId="0FB94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3150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340E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A9C75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Radio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88B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F9B1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23A25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6F6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DC41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AF8F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E281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on tre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56C6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14:paraId="65D2E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DCA6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1946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9B96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410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Tre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F16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</w:tr>
      <w:tr w14:paraId="6BCDC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627B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8B70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E5CD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1456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65E3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14:paraId="7F344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6062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297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E064D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Chemo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556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A317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6796C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8BE7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1EE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6F15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024C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on tre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182B7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14:paraId="5AC38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C6D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8C4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525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0A19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Treate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DC5F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</w:tr>
      <w:tr w14:paraId="23AF0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77C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463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CD5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A43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4969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14:paraId="7C636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8DD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EA17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D2ADA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Vit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C4F8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3071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3FE19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595B0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41E1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7B94D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B875B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 xml:space="preserve">Live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511D9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14:paraId="6D196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7550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D69B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CB5CE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282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65A4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</w:tr>
      <w:tr w14:paraId="1CFA1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BA49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Validation set-2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94C6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LeeY_GBM</w:t>
            </w:r>
          </w:p>
          <w:p w14:paraId="6FEA5980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SimSun" w:cs="Arial"/>
                <w:color w:val="0000FF"/>
                <w:kern w:val="0"/>
                <w:sz w:val="22"/>
                <w:szCs w:val="22"/>
                <w:lang w:val="en-US" w:eastAsia="zh-CN" w:bidi="ar"/>
              </w:rPr>
              <w:t>(Microarray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F9E4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Subtyp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DCEA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954D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62DEE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2BD3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24FA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534DC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B1C3A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Classic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B314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</w:tr>
      <w:tr w14:paraId="7FF3B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07EA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1723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15F2F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DBCE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esechyn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7164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</w:tr>
      <w:tr w14:paraId="74D90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696D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4FBD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42D3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3D28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Proneura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0D4A2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14:paraId="717FD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5A97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45C3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4AA01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BFB9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CBE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4BC3A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2EA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3BEF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C3EAD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ACFA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&gt;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9CE61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</w:tr>
      <w:tr w14:paraId="53329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EDFB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810E7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F6C7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2879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≤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239B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</w:tr>
      <w:tr w14:paraId="3284C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6CBB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763EF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2850A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1D07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C8C95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634AF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BC56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E47F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3A7B7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9AC59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AB32D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14:paraId="41064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7D17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F14F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434E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6F9B6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57588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 w14:paraId="540A1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C5ED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8A4C2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6D87B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CIMP_statu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CB9B8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D8F4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2A516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1ACB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78EE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2A987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685D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G-CIMP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062CE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14:paraId="52C66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C444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D3B64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906C9">
            <w:pPr>
              <w:jc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1B35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Non G-CIMP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09D03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</w:tr>
      <w:tr w14:paraId="7B9A8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9D56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2F35B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1D630">
            <w:pPr>
              <w:widowControl/>
              <w:jc w:val="center"/>
              <w:textAlignment w:val="center"/>
              <w:rPr>
                <w:rFonts w:ascii="Arial" w:hAnsi="Arial" w:eastAsia="SimSun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22"/>
                <w:szCs w:val="22"/>
                <w:lang w:bidi="ar"/>
              </w:rPr>
              <w:t>Vit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4D5DA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014D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</w:tr>
      <w:tr w14:paraId="317ED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018EC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F031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F5BB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24498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 xml:space="preserve">Live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8859F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14:paraId="21A44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F9D71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85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0DB95E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19B766">
            <w:pPr>
              <w:jc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B41A94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2AC29C">
            <w:pPr>
              <w:widowControl/>
              <w:jc w:val="center"/>
              <w:textAlignment w:val="center"/>
              <w:rPr>
                <w:rFonts w:ascii="Arial" w:hAnsi="Arial" w:eastAsia="SimSun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</w:tr>
    </w:tbl>
    <w:p w14:paraId="3F8B57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zZjVhZmRhODQwYWVhMjM5MmRjZjcxOWYwZDM1YTAifQ=="/>
  </w:docVars>
  <w:rsids>
    <w:rsidRoot w:val="0069035D"/>
    <w:rsid w:val="0069035D"/>
    <w:rsid w:val="00D6780B"/>
    <w:rsid w:val="4EAC647C"/>
    <w:rsid w:val="5B505DEA"/>
    <w:rsid w:val="605A3070"/>
    <w:rsid w:val="64C0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858</Characters>
  <Lines>9</Lines>
  <Paragraphs>2</Paragraphs>
  <TotalTime>1</TotalTime>
  <ScaleCrop>false</ScaleCrop>
  <LinksUpToDate>false</LinksUpToDate>
  <CharactersWithSpaces>88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8:32:00Z</dcterms:created>
  <dc:creator>Lenovo</dc:creator>
  <cp:lastModifiedBy>己脖偶对众</cp:lastModifiedBy>
  <dcterms:modified xsi:type="dcterms:W3CDTF">2025-05-05T04:10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2CFCDE633DF4853AE2EF45AF2361EF0_12</vt:lpwstr>
  </property>
  <property fmtid="{D5CDD505-2E9C-101B-9397-08002B2CF9AE}" pid="4" name="KSOTemplateDocerSaveRecord">
    <vt:lpwstr>eyJoZGlkIjoiNTZiNTczNjM5NmJhMTk4MzExNjkxOWVmOGQ0YWRjYjciLCJ1c2VySWQiOiIxNDY5NDg4ODMxIn0=</vt:lpwstr>
  </property>
</Properties>
</file>